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AD16A" w14:textId="77777777" w:rsidR="007A7BD6" w:rsidRPr="00CD1AD0" w:rsidRDefault="007A7BD6" w:rsidP="007A7BD6">
      <w:pPr>
        <w:tabs>
          <w:tab w:val="left" w:pos="0"/>
          <w:tab w:val="left" w:pos="402"/>
          <w:tab w:val="left" w:pos="5852"/>
          <w:tab w:val="left" w:pos="6727"/>
          <w:tab w:val="left" w:pos="7926"/>
          <w:tab w:val="left" w:pos="9064"/>
        </w:tabs>
        <w:ind w:left="402" w:hanging="402"/>
        <w:rPr>
          <w:rFonts w:ascii="Arial" w:hAnsi="Arial" w:cs="Arial"/>
          <w:color w:val="000000"/>
          <w:sz w:val="16"/>
          <w:szCs w:val="14"/>
        </w:rPr>
      </w:pPr>
    </w:p>
    <w:p w14:paraId="01F0A84D" w14:textId="77777777" w:rsidR="007A7BD6" w:rsidRPr="00CD1AD0" w:rsidRDefault="007A7BD6" w:rsidP="007A7BD6">
      <w:pPr>
        <w:tabs>
          <w:tab w:val="left" w:pos="0"/>
          <w:tab w:val="left" w:pos="402"/>
          <w:tab w:val="left" w:pos="5852"/>
          <w:tab w:val="left" w:pos="6727"/>
          <w:tab w:val="left" w:pos="7926"/>
          <w:tab w:val="left" w:pos="9064"/>
        </w:tabs>
        <w:ind w:left="402" w:hanging="402"/>
        <w:rPr>
          <w:rFonts w:ascii="Arial" w:hAnsi="Arial" w:cs="Arial"/>
          <w:color w:val="000000"/>
          <w:sz w:val="16"/>
          <w:szCs w:val="14"/>
        </w:rPr>
      </w:pPr>
    </w:p>
    <w:p w14:paraId="56BF49ED" w14:textId="5DA947D3" w:rsidR="007A7BD6" w:rsidRPr="00CD1AD0" w:rsidRDefault="007A7BD6" w:rsidP="007A7BD6">
      <w:pPr>
        <w:tabs>
          <w:tab w:val="left" w:pos="0"/>
          <w:tab w:val="left" w:pos="402"/>
          <w:tab w:val="left" w:pos="5852"/>
          <w:tab w:val="left" w:pos="6727"/>
          <w:tab w:val="left" w:pos="7926"/>
          <w:tab w:val="left" w:pos="9064"/>
        </w:tabs>
        <w:rPr>
          <w:rFonts w:ascii="Arial" w:hAnsi="Arial" w:cs="Arial"/>
          <w:b/>
          <w:sz w:val="20"/>
          <w:szCs w:val="20"/>
          <w:lang w:val="fr-FR"/>
        </w:rPr>
      </w:pPr>
    </w:p>
    <w:p w14:paraId="14649CAB" w14:textId="77777777" w:rsidR="007A7BD6" w:rsidRPr="00CD1AD0" w:rsidRDefault="007A7BD6" w:rsidP="007A7BD6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Interview guide for pilot study</w:t>
      </w:r>
    </w:p>
    <w:p w14:paraId="72DAFE18" w14:textId="77777777" w:rsidR="007A7BD6" w:rsidRPr="00CD1AD0" w:rsidRDefault="007A7BD6" w:rsidP="007A7BD6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V2 dated 01122020</w:t>
      </w:r>
    </w:p>
    <w:p w14:paraId="5652E4D7" w14:textId="77777777" w:rsidR="007A7BD6" w:rsidRPr="00CD1AD0" w:rsidRDefault="007A7BD6" w:rsidP="007A7BD6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Introduction</w:t>
      </w:r>
    </w:p>
    <w:p w14:paraId="20251F2A" w14:textId="77777777" w:rsidR="007A7BD6" w:rsidRPr="00CD1AD0" w:rsidRDefault="007A7BD6" w:rsidP="007A7BD6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Sample questions/prompts</w:t>
      </w:r>
    </w:p>
    <w:p w14:paraId="4B294927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What do you understand by term?</w:t>
      </w:r>
    </w:p>
    <w:p w14:paraId="09E82E2B" w14:textId="77777777" w:rsidR="007A7BD6" w:rsidRPr="00CD1AD0" w:rsidRDefault="007A7BD6" w:rsidP="007A7BD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Cervical cancer</w:t>
      </w:r>
    </w:p>
    <w:p w14:paraId="2B3FE8A9" w14:textId="77777777" w:rsidR="007A7BD6" w:rsidRPr="00CD1AD0" w:rsidRDefault="007A7BD6" w:rsidP="007A7BD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Cervical cancer screening</w:t>
      </w:r>
    </w:p>
    <w:p w14:paraId="4DCD6858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causes cervical cancer?</w:t>
      </w:r>
    </w:p>
    <w:p w14:paraId="5C28E6B6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ow can cervical cancer be prevented?</w:t>
      </w:r>
    </w:p>
    <w:p w14:paraId="2827BFCA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ow you feel about cervical cancer?</w:t>
      </w:r>
    </w:p>
    <w:p w14:paraId="40AB7537" w14:textId="2E6B03B5" w:rsidR="007A7BD6" w:rsidRPr="004D2015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ow serious is cervical cancer to you?</w:t>
      </w:r>
    </w:p>
    <w:p w14:paraId="0CBC99A6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Tell me more about how you feel about cervical cancer screening</w:t>
      </w:r>
    </w:p>
    <w:p w14:paraId="3A5F208A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6E70208D" w14:textId="77777777" w:rsidR="007A7BD6" w:rsidRPr="00CD1AD0" w:rsidRDefault="007A7BD6" w:rsidP="007A7BD6">
      <w:pPr>
        <w:pStyle w:val="ListParagraph"/>
        <w:numPr>
          <w:ilvl w:val="0"/>
          <w:numId w:val="6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do you like/dislike about cervical cancer screening?</w:t>
      </w:r>
    </w:p>
    <w:p w14:paraId="5E9DB9EE" w14:textId="77777777" w:rsidR="007A7BD6" w:rsidRPr="00CD1AD0" w:rsidRDefault="007A7BD6" w:rsidP="007A7BD6">
      <w:pPr>
        <w:pStyle w:val="ListParagraph"/>
        <w:numPr>
          <w:ilvl w:val="0"/>
          <w:numId w:val="6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 xml:space="preserve">What do you see are the advantages of having cervical cancer screening? </w:t>
      </w:r>
    </w:p>
    <w:p w14:paraId="63F2D146" w14:textId="77777777" w:rsidR="007A7BD6" w:rsidRPr="00CD1AD0" w:rsidRDefault="007A7BD6" w:rsidP="007A7BD6">
      <w:pPr>
        <w:pStyle w:val="ListParagraph"/>
        <w:numPr>
          <w:ilvl w:val="0"/>
          <w:numId w:val="6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do you see are the disadvantages of having cervical cancer screening?</w:t>
      </w:r>
    </w:p>
    <w:p w14:paraId="75536742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b/>
          <w:sz w:val="20"/>
          <w:szCs w:val="20"/>
        </w:rPr>
      </w:pPr>
    </w:p>
    <w:p w14:paraId="1BAD4058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who or what will influence your decision to get cervical cancer screening?</w:t>
      </w:r>
    </w:p>
    <w:p w14:paraId="608A4310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333BA783" w14:textId="77777777" w:rsidR="007A7BD6" w:rsidRPr="00CD1AD0" w:rsidRDefault="007A7BD6" w:rsidP="007A7BD6">
      <w:pPr>
        <w:pStyle w:val="ListParagraph"/>
        <w:numPr>
          <w:ilvl w:val="0"/>
          <w:numId w:val="7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 would support to get screened for cervical cancer?</w:t>
      </w:r>
    </w:p>
    <w:p w14:paraId="1296193F" w14:textId="77777777" w:rsidR="007A7BD6" w:rsidRPr="00CD1AD0" w:rsidRDefault="007A7BD6" w:rsidP="007A7BD6">
      <w:pPr>
        <w:pStyle w:val="ListParagraph"/>
        <w:numPr>
          <w:ilvl w:val="0"/>
          <w:numId w:val="7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 would be against your decision to have cervical cancer screening?</w:t>
      </w:r>
    </w:p>
    <w:p w14:paraId="23533265" w14:textId="77777777" w:rsidR="007A7BD6" w:rsidRPr="00CD1AD0" w:rsidRDefault="007A7BD6" w:rsidP="007A7BD6">
      <w:pPr>
        <w:pStyle w:val="ListParagraph"/>
        <w:numPr>
          <w:ilvl w:val="0"/>
          <w:numId w:val="7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se opinion is important to you when deciding to have cervical cancer screening?</w:t>
      </w:r>
    </w:p>
    <w:p w14:paraId="49C1227C" w14:textId="77777777" w:rsidR="007A7BD6" w:rsidRPr="00CD1AD0" w:rsidRDefault="007A7BD6" w:rsidP="007A7BD6">
      <w:pPr>
        <w:pStyle w:val="ListParagraph"/>
        <w:numPr>
          <w:ilvl w:val="0"/>
          <w:numId w:val="7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se action will influence your decision to have cervical cancer screening?</w:t>
      </w:r>
    </w:p>
    <w:p w14:paraId="1154C811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7C8BDF8E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what makes it difficult or easier to get cervical cancer screening?</w:t>
      </w:r>
    </w:p>
    <w:p w14:paraId="1D0C514F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7C980DF3" w14:textId="77777777" w:rsidR="007A7BD6" w:rsidRPr="00CD1AD0" w:rsidRDefault="007A7BD6" w:rsidP="007A7BD6">
      <w:pPr>
        <w:pStyle w:val="ListParagraph"/>
        <w:numPr>
          <w:ilvl w:val="0"/>
          <w:numId w:val="8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things make it easy for you to have cervical cancer screening?</w:t>
      </w:r>
    </w:p>
    <w:p w14:paraId="705C23B4" w14:textId="77777777" w:rsidR="007A7BD6" w:rsidRPr="00CD1AD0" w:rsidRDefault="007A7BD6" w:rsidP="007A7BD6">
      <w:pPr>
        <w:pStyle w:val="ListParagraph"/>
        <w:numPr>
          <w:ilvl w:val="0"/>
          <w:numId w:val="8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things make it hard for you to have cervical cancer screening?</w:t>
      </w:r>
    </w:p>
    <w:p w14:paraId="19D2971F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3EFC34F0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the things that could get in your way if you wanted to have cervical cancer screening?</w:t>
      </w:r>
    </w:p>
    <w:p w14:paraId="6C87A943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Prompts</w:t>
      </w:r>
    </w:p>
    <w:p w14:paraId="2B755385" w14:textId="77777777" w:rsidR="007A7BD6" w:rsidRPr="00CD1AD0" w:rsidRDefault="007A7BD6" w:rsidP="007A7BD6">
      <w:pPr>
        <w:pStyle w:val="ListParagraph"/>
        <w:numPr>
          <w:ilvl w:val="0"/>
          <w:numId w:val="9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kinds of things would help you overcome any barriers to have cervical cancer screening?</w:t>
      </w:r>
    </w:p>
    <w:p w14:paraId="4F11E99C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7D3BECC5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What do you understand by term?</w:t>
      </w:r>
    </w:p>
    <w:p w14:paraId="7EF73F5E" w14:textId="77777777" w:rsidR="007A7BD6" w:rsidRPr="00CD1AD0" w:rsidRDefault="007A7BD6" w:rsidP="007A7BD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uman papillomavirus (HPV)</w:t>
      </w:r>
    </w:p>
    <w:p w14:paraId="6E46F873" w14:textId="77777777" w:rsidR="007A7BD6" w:rsidRPr="00CD1AD0" w:rsidRDefault="007A7BD6" w:rsidP="007A7BD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Vaccine (injection)</w:t>
      </w:r>
    </w:p>
    <w:p w14:paraId="33B644FF" w14:textId="77777777" w:rsidR="007A7BD6" w:rsidRPr="00CD1AD0" w:rsidRDefault="007A7BD6" w:rsidP="007A7BD6">
      <w:pPr>
        <w:tabs>
          <w:tab w:val="left" w:pos="441"/>
          <w:tab w:val="left" w:pos="1565"/>
        </w:tabs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ab/>
      </w:r>
      <w:r w:rsidRPr="00CD1AD0">
        <w:rPr>
          <w:rFonts w:ascii="Arial" w:hAnsi="Arial" w:cs="Arial"/>
          <w:sz w:val="20"/>
          <w:szCs w:val="20"/>
        </w:rPr>
        <w:tab/>
      </w:r>
    </w:p>
    <w:p w14:paraId="7281AFCB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causes HPV?</w:t>
      </w:r>
    </w:p>
    <w:p w14:paraId="7441F1AF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ow can HPV be prevented?</w:t>
      </w:r>
    </w:p>
    <w:p w14:paraId="20E1B8FE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ow you feel about HPV?</w:t>
      </w:r>
    </w:p>
    <w:p w14:paraId="0E82A9D7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How serious is HPV to you?</w:t>
      </w:r>
    </w:p>
    <w:p w14:paraId="45BA4E1C" w14:textId="77777777" w:rsidR="007A7BD6" w:rsidRPr="00CD1AD0" w:rsidRDefault="007A7BD6" w:rsidP="007A7BD6">
      <w:pPr>
        <w:pStyle w:val="ListParagraph"/>
        <w:autoSpaceDE w:val="0"/>
        <w:autoSpaceDN w:val="0"/>
        <w:adjustRightInd w:val="0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17535A12" w14:textId="77777777" w:rsidR="007A7BD6" w:rsidRPr="00CD1AD0" w:rsidRDefault="007A7BD6" w:rsidP="007A7BD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Tell me more about how you feel about cervical cancer injections</w:t>
      </w:r>
    </w:p>
    <w:p w14:paraId="73B32C78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3BBDDFD2" w14:textId="77777777" w:rsidR="007A7BD6" w:rsidRPr="00CD1AD0" w:rsidRDefault="007A7BD6" w:rsidP="007A7B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do you like/dislike about injection?</w:t>
      </w:r>
    </w:p>
    <w:p w14:paraId="7E40483D" w14:textId="77777777" w:rsidR="007A7BD6" w:rsidRPr="00CD1AD0" w:rsidRDefault="007A7BD6" w:rsidP="007A7BD6">
      <w:pPr>
        <w:pStyle w:val="ListParagraph"/>
        <w:numPr>
          <w:ilvl w:val="0"/>
          <w:numId w:val="10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lastRenderedPageBreak/>
        <w:t xml:space="preserve">What do you see are the advantages of having injection? </w:t>
      </w:r>
    </w:p>
    <w:p w14:paraId="03203AE9" w14:textId="77777777" w:rsidR="007A7BD6" w:rsidRPr="00CD1AD0" w:rsidRDefault="007A7BD6" w:rsidP="007A7BD6">
      <w:pPr>
        <w:pStyle w:val="ListParagraph"/>
        <w:numPr>
          <w:ilvl w:val="0"/>
          <w:numId w:val="10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do you see are the disadvantages of having injection?</w:t>
      </w:r>
    </w:p>
    <w:p w14:paraId="06809BBE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0EE38A1E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who or what will influence your decision to get injection?</w:t>
      </w:r>
    </w:p>
    <w:p w14:paraId="4A364CF2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2032C961" w14:textId="77777777" w:rsidR="007A7BD6" w:rsidRPr="00CD1AD0" w:rsidRDefault="007A7BD6" w:rsidP="007A7BD6">
      <w:pPr>
        <w:pStyle w:val="ListParagraph"/>
        <w:numPr>
          <w:ilvl w:val="0"/>
          <w:numId w:val="13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 would support to get injection?</w:t>
      </w:r>
    </w:p>
    <w:p w14:paraId="576447C8" w14:textId="77777777" w:rsidR="007A7BD6" w:rsidRPr="00CD1AD0" w:rsidRDefault="007A7BD6" w:rsidP="007A7BD6">
      <w:pPr>
        <w:pStyle w:val="ListParagraph"/>
        <w:numPr>
          <w:ilvl w:val="0"/>
          <w:numId w:val="13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 would be against your decision to have injection?</w:t>
      </w:r>
    </w:p>
    <w:p w14:paraId="3D22B0AD" w14:textId="77777777" w:rsidR="007A7BD6" w:rsidRPr="00CD1AD0" w:rsidRDefault="007A7BD6" w:rsidP="007A7BD6">
      <w:pPr>
        <w:pStyle w:val="ListParagraph"/>
        <w:numPr>
          <w:ilvl w:val="0"/>
          <w:numId w:val="13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se opinion is important to you when deciding to have injection?</w:t>
      </w:r>
    </w:p>
    <w:p w14:paraId="76E0C1B3" w14:textId="77777777" w:rsidR="007A7BD6" w:rsidRPr="00CD1AD0" w:rsidRDefault="007A7BD6" w:rsidP="007A7BD6">
      <w:pPr>
        <w:pStyle w:val="ListParagraph"/>
        <w:numPr>
          <w:ilvl w:val="0"/>
          <w:numId w:val="13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ose action will influence your decision to have injection?</w:t>
      </w:r>
    </w:p>
    <w:p w14:paraId="2773DC9A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22E2BB11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what makes it difficult or easier to get an injection?</w:t>
      </w:r>
    </w:p>
    <w:p w14:paraId="6F2F3AB6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01EC5986" w14:textId="77777777" w:rsidR="007A7BD6" w:rsidRPr="00CD1AD0" w:rsidRDefault="007A7BD6" w:rsidP="007A7BD6">
      <w:pPr>
        <w:pStyle w:val="ListParagraph"/>
        <w:numPr>
          <w:ilvl w:val="0"/>
          <w:numId w:val="11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things make it easy for you to have injection?</w:t>
      </w:r>
    </w:p>
    <w:p w14:paraId="63331177" w14:textId="77777777" w:rsidR="007A7BD6" w:rsidRPr="00CD1AD0" w:rsidRDefault="007A7BD6" w:rsidP="007A7BD6">
      <w:pPr>
        <w:pStyle w:val="ListParagraph"/>
        <w:numPr>
          <w:ilvl w:val="0"/>
          <w:numId w:val="11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things make it hard for you to have injection?</w:t>
      </w:r>
    </w:p>
    <w:p w14:paraId="3931ED62" w14:textId="77777777" w:rsidR="007A7BD6" w:rsidRPr="00CD1AD0" w:rsidRDefault="007A7BD6" w:rsidP="007A7BD6">
      <w:pPr>
        <w:pStyle w:val="ListParagraph"/>
        <w:spacing w:after="0" w:line="276" w:lineRule="auto"/>
        <w:ind w:left="360"/>
        <w:rPr>
          <w:rFonts w:ascii="Arial" w:hAnsi="Arial" w:cs="Arial"/>
          <w:sz w:val="20"/>
          <w:szCs w:val="20"/>
        </w:rPr>
      </w:pPr>
    </w:p>
    <w:p w14:paraId="4B6C8957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the things that could get in your way if you wanted to have an injection?</w:t>
      </w:r>
    </w:p>
    <w:p w14:paraId="1DDDA60D" w14:textId="77777777" w:rsidR="007A7BD6" w:rsidRPr="00CD1AD0" w:rsidRDefault="007A7BD6" w:rsidP="007A7BD6">
      <w:pPr>
        <w:autoSpaceDE w:val="0"/>
        <w:autoSpaceDN w:val="0"/>
        <w:adjustRightInd w:val="0"/>
        <w:spacing w:line="276" w:lineRule="auto"/>
        <w:rPr>
          <w:rFonts w:ascii="Arial" w:hAnsi="Arial" w:cs="Arial"/>
          <w:b/>
          <w:i/>
          <w:sz w:val="20"/>
          <w:szCs w:val="20"/>
        </w:rPr>
      </w:pPr>
      <w:r w:rsidRPr="00CD1AD0">
        <w:rPr>
          <w:rFonts w:ascii="Arial" w:hAnsi="Arial" w:cs="Arial"/>
          <w:b/>
          <w:i/>
          <w:sz w:val="20"/>
          <w:szCs w:val="20"/>
        </w:rPr>
        <w:t>Prompts</w:t>
      </w:r>
    </w:p>
    <w:p w14:paraId="5B37F339" w14:textId="77777777" w:rsidR="007A7BD6" w:rsidRPr="00CD1AD0" w:rsidRDefault="007A7BD6" w:rsidP="007A7BD6">
      <w:pPr>
        <w:pStyle w:val="ListParagraph"/>
        <w:numPr>
          <w:ilvl w:val="0"/>
          <w:numId w:val="12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>What kinds of things would help you overcome any barriers to have injection?</w:t>
      </w:r>
    </w:p>
    <w:p w14:paraId="0C7ABBE2" w14:textId="77777777" w:rsidR="007A7BD6" w:rsidRPr="00CD1AD0" w:rsidRDefault="007A7BD6" w:rsidP="007A7BD6">
      <w:pPr>
        <w:spacing w:line="276" w:lineRule="auto"/>
        <w:rPr>
          <w:rFonts w:ascii="Arial" w:hAnsi="Arial" w:cs="Arial"/>
        </w:rPr>
      </w:pPr>
    </w:p>
    <w:p w14:paraId="5B868F56" w14:textId="77777777" w:rsidR="007A7BD6" w:rsidRPr="00CD1AD0" w:rsidRDefault="007A7BD6" w:rsidP="007A7BD6">
      <w:pPr>
        <w:pStyle w:val="ListParagraph"/>
        <w:numPr>
          <w:ilvl w:val="0"/>
          <w:numId w:val="5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CD1AD0">
        <w:rPr>
          <w:rFonts w:ascii="Arial" w:hAnsi="Arial" w:cs="Arial"/>
          <w:b/>
          <w:sz w:val="20"/>
          <w:szCs w:val="20"/>
        </w:rPr>
        <w:t>Can you tell me more about where, how and who you would like to receive cervical cancer information from?</w:t>
      </w:r>
    </w:p>
    <w:p w14:paraId="5435C5F6" w14:textId="77777777" w:rsidR="007A7BD6" w:rsidRPr="00CD1AD0" w:rsidRDefault="007A7BD6" w:rsidP="007A7BD6">
      <w:pPr>
        <w:pStyle w:val="ListParagraph"/>
        <w:numPr>
          <w:ilvl w:val="0"/>
          <w:numId w:val="14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 xml:space="preserve">Is it a health professional? at your school or church </w:t>
      </w:r>
      <w:proofErr w:type="spellStart"/>
      <w:r w:rsidRPr="00CD1AD0">
        <w:rPr>
          <w:rFonts w:ascii="Arial" w:hAnsi="Arial" w:cs="Arial"/>
          <w:sz w:val="20"/>
          <w:szCs w:val="20"/>
        </w:rPr>
        <w:t>e.t.c</w:t>
      </w:r>
      <w:proofErr w:type="spellEnd"/>
      <w:r w:rsidRPr="00CD1AD0">
        <w:rPr>
          <w:rFonts w:ascii="Arial" w:hAnsi="Arial" w:cs="Arial"/>
          <w:sz w:val="20"/>
          <w:szCs w:val="20"/>
        </w:rPr>
        <w:t xml:space="preserve">? </w:t>
      </w:r>
    </w:p>
    <w:p w14:paraId="2DF8418A" w14:textId="77777777" w:rsidR="007A7BD6" w:rsidRPr="00CD1AD0" w:rsidRDefault="007A7BD6" w:rsidP="007A7BD6">
      <w:pPr>
        <w:pStyle w:val="ListParagraph"/>
        <w:numPr>
          <w:ilvl w:val="0"/>
          <w:numId w:val="14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CD1AD0">
        <w:rPr>
          <w:rFonts w:ascii="Arial" w:hAnsi="Arial" w:cs="Arial"/>
          <w:sz w:val="20"/>
          <w:szCs w:val="20"/>
        </w:rPr>
        <w:t xml:space="preserve">Would you like the information to be delivered through face-to-face, online, </w:t>
      </w:r>
      <w:proofErr w:type="spellStart"/>
      <w:r w:rsidRPr="00CD1AD0">
        <w:rPr>
          <w:rFonts w:ascii="Arial" w:hAnsi="Arial" w:cs="Arial"/>
          <w:sz w:val="20"/>
          <w:szCs w:val="20"/>
        </w:rPr>
        <w:t>e.t.c</w:t>
      </w:r>
      <w:proofErr w:type="spellEnd"/>
      <w:r w:rsidRPr="00CD1AD0">
        <w:rPr>
          <w:rFonts w:ascii="Arial" w:hAnsi="Arial" w:cs="Arial"/>
          <w:sz w:val="20"/>
          <w:szCs w:val="20"/>
        </w:rPr>
        <w:t>?</w:t>
      </w:r>
    </w:p>
    <w:p w14:paraId="27F71670" w14:textId="77777777" w:rsidR="007A7BD6" w:rsidRPr="00CD1AD0" w:rsidRDefault="007A7BD6" w:rsidP="007A7BD6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45BFBF0C" w14:textId="77777777" w:rsidR="007A7BD6" w:rsidRPr="00CD1AD0" w:rsidRDefault="007A7BD6" w:rsidP="007A7BD6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2355E04" w14:textId="77777777" w:rsidR="007A7BD6" w:rsidRPr="00CD1AD0" w:rsidRDefault="007A7BD6" w:rsidP="007A7BD6">
      <w:pPr>
        <w:tabs>
          <w:tab w:val="left" w:pos="0"/>
          <w:tab w:val="left" w:pos="402"/>
          <w:tab w:val="left" w:pos="5852"/>
          <w:tab w:val="left" w:pos="6727"/>
          <w:tab w:val="left" w:pos="7926"/>
          <w:tab w:val="left" w:pos="9064"/>
        </w:tabs>
        <w:rPr>
          <w:rFonts w:ascii="Arial" w:hAnsi="Arial" w:cs="Arial"/>
          <w:b/>
          <w:sz w:val="20"/>
          <w:szCs w:val="20"/>
          <w:lang w:val="fr-FR"/>
        </w:rPr>
      </w:pPr>
    </w:p>
    <w:sectPr w:rsidR="007A7BD6" w:rsidRPr="00CD1AD0" w:rsidSect="005771B9">
      <w:headerReference w:type="default" r:id="rId7"/>
      <w:footerReference w:type="default" r:id="rId8"/>
      <w:footerReference w:type="first" r:id="rId9"/>
      <w:pgSz w:w="11900" w:h="16840"/>
      <w:pgMar w:top="1440" w:right="1440" w:bottom="1440" w:left="1440" w:header="1021" w:footer="56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D0199" w14:textId="77777777" w:rsidR="007A7BD6" w:rsidRDefault="007A7BD6" w:rsidP="007A7BD6">
      <w:r>
        <w:separator/>
      </w:r>
    </w:p>
  </w:endnote>
  <w:endnote w:type="continuationSeparator" w:id="0">
    <w:p w14:paraId="4D20801A" w14:textId="77777777" w:rsidR="007A7BD6" w:rsidRDefault="007A7BD6" w:rsidP="007A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1517E" w14:textId="77777777" w:rsidR="00F0443C" w:rsidRDefault="00CD1AD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9F03FB1" w14:textId="4FBF9720" w:rsidR="00F0443C" w:rsidRPr="00016F81" w:rsidRDefault="007A7BD6" w:rsidP="007A7BD6">
    <w:pPr>
      <w:pStyle w:val="Footer"/>
      <w:tabs>
        <w:tab w:val="clear" w:pos="4320"/>
        <w:tab w:val="clear" w:pos="8640"/>
        <w:tab w:val="center" w:pos="4730"/>
        <w:tab w:val="right" w:pos="9461"/>
      </w:tabs>
      <w:rPr>
        <w:rFonts w:ascii="Arial" w:hAnsi="Arial"/>
        <w:sz w:val="16"/>
      </w:rPr>
    </w:pPr>
    <w:r w:rsidRPr="007A7BD6">
      <w:rPr>
        <w:rFonts w:ascii="Arial" w:hAnsi="Arial" w:cs="Arial"/>
        <w:sz w:val="16"/>
        <w:szCs w:val="16"/>
      </w:rPr>
      <w:t xml:space="preserve">A9 </w:t>
    </w:r>
    <w:r>
      <w:rPr>
        <w:rFonts w:ascii="Arial" w:hAnsi="Arial" w:cs="Arial"/>
        <w:sz w:val="16"/>
        <w:szCs w:val="16"/>
      </w:rPr>
      <w:t xml:space="preserve">Interview guide </w:t>
    </w:r>
    <w:r w:rsidRPr="007A7BD6">
      <w:rPr>
        <w:rFonts w:ascii="Arial" w:hAnsi="Arial" w:cs="Arial"/>
        <w:sz w:val="16"/>
        <w:szCs w:val="16"/>
      </w:rPr>
      <w:t>V2 dated 01122020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B6F3C" w14:textId="77777777" w:rsidR="007A7BD6" w:rsidRPr="00016F81" w:rsidRDefault="007A7BD6" w:rsidP="007A7BD6">
    <w:pPr>
      <w:pStyle w:val="Footer"/>
      <w:tabs>
        <w:tab w:val="clear" w:pos="4320"/>
        <w:tab w:val="clear" w:pos="8640"/>
        <w:tab w:val="center" w:pos="4730"/>
        <w:tab w:val="right" w:pos="9461"/>
      </w:tabs>
      <w:rPr>
        <w:rFonts w:ascii="Arial" w:hAnsi="Arial"/>
        <w:sz w:val="16"/>
      </w:rPr>
    </w:pPr>
    <w:r w:rsidRPr="007A7BD6">
      <w:rPr>
        <w:rFonts w:ascii="Arial" w:hAnsi="Arial" w:cs="Arial"/>
        <w:sz w:val="16"/>
        <w:szCs w:val="16"/>
      </w:rPr>
      <w:t xml:space="preserve">A9 </w:t>
    </w:r>
    <w:r>
      <w:rPr>
        <w:rFonts w:ascii="Arial" w:hAnsi="Arial" w:cs="Arial"/>
        <w:sz w:val="16"/>
        <w:szCs w:val="16"/>
      </w:rPr>
      <w:t xml:space="preserve">Interview guide </w:t>
    </w:r>
    <w:r w:rsidRPr="007A7BD6">
      <w:rPr>
        <w:rFonts w:ascii="Arial" w:hAnsi="Arial" w:cs="Arial"/>
        <w:sz w:val="16"/>
        <w:szCs w:val="16"/>
      </w:rPr>
      <w:t>V2 dated 01122020</w:t>
    </w:r>
  </w:p>
  <w:p w14:paraId="115FCB07" w14:textId="4616BC1D" w:rsidR="00F0443C" w:rsidRDefault="00CD1AD0" w:rsidP="00C26639">
    <w:pPr>
      <w:pStyle w:val="Footer"/>
      <w:tabs>
        <w:tab w:val="clear" w:pos="4320"/>
        <w:tab w:val="clear" w:pos="8640"/>
        <w:tab w:val="left" w:pos="1791"/>
      </w:tabs>
    </w:pP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2FC95B0" w14:textId="77777777" w:rsidR="00F0443C" w:rsidRPr="00C26639" w:rsidRDefault="00AF6409" w:rsidP="00C266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9FA91" w14:textId="77777777" w:rsidR="007A7BD6" w:rsidRDefault="007A7BD6" w:rsidP="007A7BD6">
      <w:r>
        <w:separator/>
      </w:r>
    </w:p>
  </w:footnote>
  <w:footnote w:type="continuationSeparator" w:id="0">
    <w:p w14:paraId="0DD76211" w14:textId="77777777" w:rsidR="007A7BD6" w:rsidRDefault="007A7BD6" w:rsidP="007A7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A7588" w14:textId="77777777" w:rsidR="00F0443C" w:rsidRDefault="00AF6409" w:rsidP="0056309D">
    <w:pPr>
      <w:pStyle w:val="Header"/>
    </w:pPr>
  </w:p>
  <w:p w14:paraId="572BCE3A" w14:textId="77777777" w:rsidR="00F0443C" w:rsidRDefault="00CD1AD0" w:rsidP="00154D4C">
    <w:pPr>
      <w:pStyle w:val="Header"/>
      <w:tabs>
        <w:tab w:val="clear" w:pos="4320"/>
        <w:tab w:val="clear" w:pos="8640"/>
        <w:tab w:val="left" w:pos="3480"/>
      </w:tabs>
    </w:pPr>
    <w:r>
      <w:tab/>
    </w:r>
  </w:p>
  <w:p w14:paraId="46936F85" w14:textId="77777777" w:rsidR="00F0443C" w:rsidRDefault="00AF6409" w:rsidP="005630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B0663"/>
    <w:multiLevelType w:val="hybridMultilevel"/>
    <w:tmpl w:val="7798729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D22AB"/>
    <w:multiLevelType w:val="hybridMultilevel"/>
    <w:tmpl w:val="C04A54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8A0CD3"/>
    <w:multiLevelType w:val="hybridMultilevel"/>
    <w:tmpl w:val="7C66F83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F5091"/>
    <w:multiLevelType w:val="hybridMultilevel"/>
    <w:tmpl w:val="0D84016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2156F"/>
    <w:multiLevelType w:val="hybridMultilevel"/>
    <w:tmpl w:val="F9DC13C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C3DD1"/>
    <w:multiLevelType w:val="hybridMultilevel"/>
    <w:tmpl w:val="5106D92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A6564"/>
    <w:multiLevelType w:val="hybridMultilevel"/>
    <w:tmpl w:val="7CB6F5C6"/>
    <w:lvl w:ilvl="0" w:tplc="99F036E6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E58E3"/>
    <w:multiLevelType w:val="hybridMultilevel"/>
    <w:tmpl w:val="057A657E"/>
    <w:lvl w:ilvl="0" w:tplc="0C78BD70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407A9"/>
    <w:multiLevelType w:val="hybridMultilevel"/>
    <w:tmpl w:val="267838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4D4CA7"/>
    <w:multiLevelType w:val="hybridMultilevel"/>
    <w:tmpl w:val="C8281A1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E51FF1"/>
    <w:multiLevelType w:val="hybridMultilevel"/>
    <w:tmpl w:val="292E4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D6EC9"/>
    <w:multiLevelType w:val="hybridMultilevel"/>
    <w:tmpl w:val="3A80D2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DE37E7"/>
    <w:multiLevelType w:val="hybridMultilevel"/>
    <w:tmpl w:val="BC12AEA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931F4"/>
    <w:multiLevelType w:val="hybridMultilevel"/>
    <w:tmpl w:val="42A62EE4"/>
    <w:lvl w:ilvl="0" w:tplc="0C78BD70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796919">
    <w:abstractNumId w:val="7"/>
  </w:num>
  <w:num w:numId="2" w16cid:durableId="187186211">
    <w:abstractNumId w:val="13"/>
  </w:num>
  <w:num w:numId="3" w16cid:durableId="1136337337">
    <w:abstractNumId w:val="1"/>
  </w:num>
  <w:num w:numId="4" w16cid:durableId="1902522249">
    <w:abstractNumId w:val="10"/>
  </w:num>
  <w:num w:numId="5" w16cid:durableId="710574037">
    <w:abstractNumId w:val="11"/>
  </w:num>
  <w:num w:numId="6" w16cid:durableId="534777111">
    <w:abstractNumId w:val="2"/>
  </w:num>
  <w:num w:numId="7" w16cid:durableId="1568803573">
    <w:abstractNumId w:val="0"/>
  </w:num>
  <w:num w:numId="8" w16cid:durableId="1496261124">
    <w:abstractNumId w:val="5"/>
  </w:num>
  <w:num w:numId="9" w16cid:durableId="1618486555">
    <w:abstractNumId w:val="4"/>
  </w:num>
  <w:num w:numId="10" w16cid:durableId="424886633">
    <w:abstractNumId w:val="12"/>
  </w:num>
  <w:num w:numId="11" w16cid:durableId="1829319038">
    <w:abstractNumId w:val="9"/>
  </w:num>
  <w:num w:numId="12" w16cid:durableId="821655972">
    <w:abstractNumId w:val="3"/>
  </w:num>
  <w:num w:numId="13" w16cid:durableId="870335449">
    <w:abstractNumId w:val="8"/>
  </w:num>
  <w:num w:numId="14" w16cid:durableId="17481867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NzA0NTYxNDYwMzdV0lEKTi0uzszPAykwqgUAHiV0TSwAAAA="/>
  </w:docVars>
  <w:rsids>
    <w:rsidRoot w:val="007A7BD6"/>
    <w:rsid w:val="000F2715"/>
    <w:rsid w:val="004944D5"/>
    <w:rsid w:val="004D2015"/>
    <w:rsid w:val="00584A3A"/>
    <w:rsid w:val="00630A6F"/>
    <w:rsid w:val="007A7BD6"/>
    <w:rsid w:val="009F2125"/>
    <w:rsid w:val="00AF6409"/>
    <w:rsid w:val="00C639A5"/>
    <w:rsid w:val="00CD05D4"/>
    <w:rsid w:val="00CD1AD0"/>
    <w:rsid w:val="00D91FEC"/>
    <w:rsid w:val="00E43F24"/>
    <w:rsid w:val="00F748C0"/>
    <w:rsid w:val="00FD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65F7ABA"/>
  <w15:chartTrackingRefBased/>
  <w15:docId w15:val="{6B38759A-8F8C-4AE4-8AD0-4C54756F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A7B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7BD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A7B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BD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7A7BD6"/>
    <w:rPr>
      <w:color w:val="0000FF"/>
      <w:u w:val="single"/>
    </w:rPr>
  </w:style>
  <w:style w:type="character" w:styleId="CommentReference">
    <w:name w:val="annotation reference"/>
    <w:unhideWhenUsed/>
    <w:rsid w:val="007A7BD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A7BD6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7A7BD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A7BD6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Ampofo</dc:creator>
  <cp:keywords/>
  <dc:description/>
  <cp:lastModifiedBy>Ama Ampofo</cp:lastModifiedBy>
  <cp:revision>6</cp:revision>
  <dcterms:created xsi:type="dcterms:W3CDTF">2022-12-15T15:20:00Z</dcterms:created>
  <dcterms:modified xsi:type="dcterms:W3CDTF">2023-01-18T21:22:00Z</dcterms:modified>
</cp:coreProperties>
</file>